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2551" w:rsidRPr="007A534E" w:rsidRDefault="00872551" w:rsidP="00872551">
      <w:pPr>
        <w:pStyle w:val="Ttulo2"/>
        <w:spacing w:line="480" w:lineRule="auto"/>
        <w:jc w:val="both"/>
        <w:rPr>
          <w:rFonts w:ascii="Arial" w:hAnsi="Arial" w:cs="Arial"/>
          <w:b/>
          <w:bCs/>
          <w:color w:val="auto"/>
          <w:sz w:val="20"/>
          <w:szCs w:val="20"/>
        </w:rPr>
      </w:pPr>
      <w:bookmarkStart w:id="0" w:name="_Toc76125437"/>
      <w:r w:rsidRPr="007A534E">
        <w:rPr>
          <w:rFonts w:ascii="Arial" w:hAnsi="Arial" w:cs="Arial"/>
          <w:b/>
          <w:bCs/>
          <w:color w:val="auto"/>
          <w:sz w:val="20"/>
          <w:szCs w:val="20"/>
        </w:rPr>
        <w:t xml:space="preserve">Supplementary table </w:t>
      </w:r>
      <w:r>
        <w:rPr>
          <w:rFonts w:ascii="Arial" w:hAnsi="Arial" w:cs="Arial"/>
          <w:b/>
          <w:bCs/>
          <w:color w:val="auto"/>
          <w:sz w:val="20"/>
          <w:szCs w:val="20"/>
        </w:rPr>
        <w:t>6</w:t>
      </w:r>
      <w:r w:rsidRPr="007A534E">
        <w:rPr>
          <w:rFonts w:ascii="Arial" w:hAnsi="Arial" w:cs="Arial"/>
          <w:b/>
          <w:bCs/>
          <w:color w:val="auto"/>
          <w:sz w:val="20"/>
          <w:szCs w:val="20"/>
        </w:rPr>
        <w:t xml:space="preserve">: </w:t>
      </w:r>
      <w:r>
        <w:rPr>
          <w:rFonts w:ascii="Arial" w:hAnsi="Arial" w:cs="Arial"/>
          <w:b/>
          <w:bCs/>
          <w:color w:val="auto"/>
          <w:sz w:val="20"/>
          <w:szCs w:val="20"/>
        </w:rPr>
        <w:t>f</w:t>
      </w:r>
      <w:r w:rsidRPr="007A534E">
        <w:rPr>
          <w:rFonts w:ascii="Arial" w:hAnsi="Arial" w:cs="Arial"/>
          <w:b/>
          <w:bCs/>
          <w:color w:val="auto"/>
          <w:sz w:val="20"/>
          <w:szCs w:val="20"/>
        </w:rPr>
        <w:t xml:space="preserve">requency of glucose tests by </w:t>
      </w:r>
      <w:r>
        <w:rPr>
          <w:rFonts w:ascii="Arial" w:hAnsi="Arial" w:cs="Arial"/>
          <w:b/>
          <w:bCs/>
          <w:color w:val="auto"/>
          <w:sz w:val="20"/>
          <w:szCs w:val="20"/>
        </w:rPr>
        <w:t>waist circumference</w:t>
      </w:r>
      <w:r w:rsidRPr="007A534E">
        <w:rPr>
          <w:rFonts w:ascii="Arial" w:hAnsi="Arial" w:cs="Arial"/>
          <w:b/>
          <w:bCs/>
          <w:color w:val="auto"/>
          <w:sz w:val="20"/>
          <w:szCs w:val="20"/>
        </w:rPr>
        <w:t xml:space="preserve"> categories at the national level</w:t>
      </w:r>
      <w:bookmarkEnd w:id="0"/>
    </w:p>
    <w:p w:rsidR="00872551" w:rsidRDefault="00872551" w:rsidP="00872551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tbl>
      <w:tblPr>
        <w:tblW w:w="8658" w:type="dxa"/>
        <w:jc w:val="center"/>
        <w:tblLook w:val="04A0" w:firstRow="1" w:lastRow="0" w:firstColumn="1" w:lastColumn="0" w:noHBand="0" w:noVBand="1"/>
      </w:tblPr>
      <w:tblGrid>
        <w:gridCol w:w="960"/>
        <w:gridCol w:w="960"/>
        <w:gridCol w:w="1584"/>
        <w:gridCol w:w="1584"/>
        <w:gridCol w:w="1584"/>
        <w:gridCol w:w="960"/>
        <w:gridCol w:w="960"/>
        <w:gridCol w:w="960"/>
      </w:tblGrid>
      <w:tr w:rsidR="00872551" w:rsidRPr="00E42DB7" w:rsidTr="0080544C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72551" w:rsidRPr="00E42DB7" w:rsidRDefault="0087255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42D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Yea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72551" w:rsidRPr="00E42DB7" w:rsidRDefault="0087255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42D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72551" w:rsidRPr="00E42DB7" w:rsidRDefault="0087255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42D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ormal waist circumference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72551" w:rsidRPr="00E42DB7" w:rsidRDefault="0087255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42D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ormal waist circumference lower limit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72551" w:rsidRPr="00E42DB7" w:rsidRDefault="0087255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42D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ormal waist circumference upper limi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72551" w:rsidRPr="00E42DB7" w:rsidRDefault="0087255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42D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entral obesit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72551" w:rsidRPr="00E42DB7" w:rsidRDefault="0087255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42D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entral obesity lower limi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72551" w:rsidRPr="00E42DB7" w:rsidRDefault="0087255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42D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entral obesity upper limit</w:t>
            </w:r>
          </w:p>
        </w:tc>
      </w:tr>
      <w:tr w:rsidR="00872551" w:rsidRPr="00E42DB7" w:rsidTr="0080544C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551" w:rsidRPr="00E42DB7" w:rsidRDefault="0087255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2DB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551" w:rsidRPr="00E42DB7" w:rsidRDefault="0087255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2DB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551" w:rsidRPr="00E42DB7" w:rsidRDefault="0087255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2DB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75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551" w:rsidRPr="00E42DB7" w:rsidRDefault="0087255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2DB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54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551" w:rsidRPr="00E42DB7" w:rsidRDefault="0087255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2DB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9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551" w:rsidRPr="00E42DB7" w:rsidRDefault="0087255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2DB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2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551" w:rsidRPr="00E42DB7" w:rsidRDefault="0087255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2DB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551" w:rsidRPr="00E42DB7" w:rsidRDefault="0087255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2DB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457</w:t>
            </w:r>
          </w:p>
        </w:tc>
      </w:tr>
      <w:tr w:rsidR="00872551" w:rsidRPr="00E42DB7" w:rsidTr="0080544C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551" w:rsidRPr="00E42DB7" w:rsidRDefault="0087255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2DB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551" w:rsidRPr="00E42DB7" w:rsidRDefault="0087255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2DB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551" w:rsidRPr="00E42DB7" w:rsidRDefault="0087255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2DB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62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551" w:rsidRPr="00E42DB7" w:rsidRDefault="0087255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2DB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40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551" w:rsidRPr="00E42DB7" w:rsidRDefault="0087255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2DB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8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551" w:rsidRPr="00E42DB7" w:rsidRDefault="0087255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2DB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3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551" w:rsidRPr="00E42DB7" w:rsidRDefault="0087255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2DB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551" w:rsidRPr="00E42DB7" w:rsidRDefault="0087255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2DB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593</w:t>
            </w:r>
          </w:p>
        </w:tc>
      </w:tr>
      <w:tr w:rsidR="00872551" w:rsidRPr="00E42DB7" w:rsidTr="0080544C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551" w:rsidRPr="00E42DB7" w:rsidRDefault="0087255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2DB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551" w:rsidRPr="00E42DB7" w:rsidRDefault="0087255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2DB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551" w:rsidRPr="00E42DB7" w:rsidRDefault="0087255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2DB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7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551" w:rsidRPr="00E42DB7" w:rsidRDefault="0087255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2DB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2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551" w:rsidRPr="00E42DB7" w:rsidRDefault="0087255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2DB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551" w:rsidRPr="00E42DB7" w:rsidRDefault="0087255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2DB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3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551" w:rsidRPr="00E42DB7" w:rsidRDefault="0087255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2DB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1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551" w:rsidRPr="00E42DB7" w:rsidRDefault="0087255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2DB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473</w:t>
            </w:r>
          </w:p>
        </w:tc>
      </w:tr>
      <w:tr w:rsidR="00872551" w:rsidRPr="00E42DB7" w:rsidTr="0080544C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551" w:rsidRPr="00E42DB7" w:rsidRDefault="0087255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2DB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551" w:rsidRPr="00E42DB7" w:rsidRDefault="0087255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2DB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551" w:rsidRPr="00E42DB7" w:rsidRDefault="0087255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2DB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9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551" w:rsidRPr="00E42DB7" w:rsidRDefault="0087255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2DB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9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551" w:rsidRPr="00E42DB7" w:rsidRDefault="0087255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2DB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551" w:rsidRPr="00E42DB7" w:rsidRDefault="0087255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2DB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5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551" w:rsidRPr="00E42DB7" w:rsidRDefault="0087255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2DB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3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551" w:rsidRPr="00E42DB7" w:rsidRDefault="0087255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2DB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610</w:t>
            </w:r>
          </w:p>
        </w:tc>
      </w:tr>
    </w:tbl>
    <w:p w:rsidR="00872551" w:rsidRDefault="00872551" w:rsidP="00872551"/>
    <w:p w:rsidR="00872551" w:rsidRPr="007A534E" w:rsidRDefault="00872551" w:rsidP="00872551">
      <w:pPr>
        <w:jc w:val="both"/>
        <w:rPr>
          <w:rFonts w:ascii="Arial" w:hAnsi="Arial" w:cs="Arial"/>
          <w:sz w:val="20"/>
          <w:szCs w:val="20"/>
        </w:rPr>
      </w:pPr>
      <w:r w:rsidRPr="007A534E">
        <w:rPr>
          <w:rFonts w:ascii="Arial" w:hAnsi="Arial" w:cs="Arial"/>
          <w:sz w:val="20"/>
          <w:szCs w:val="20"/>
        </w:rPr>
        <w:t xml:space="preserve">Results are presents as proportions. Multiply these by 100 to get percentages. </w:t>
      </w:r>
      <w:bookmarkStart w:id="1" w:name="_GoBack"/>
      <w:bookmarkEnd w:id="1"/>
    </w:p>
    <w:sectPr w:rsidR="00872551" w:rsidRPr="007A534E" w:rsidSect="0087255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2551"/>
    <w:rsid w:val="00006FC6"/>
    <w:rsid w:val="00872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44684"/>
  <w15:chartTrackingRefBased/>
  <w15:docId w15:val="{903DFC57-881D-47E8-A3A7-9FEA605DB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2551"/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87255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87255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500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Kengs el Supremo</Company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XX</dc:creator>
  <cp:keywords/>
  <dc:description/>
  <cp:lastModifiedBy>XXXX</cp:lastModifiedBy>
  <cp:revision>1</cp:revision>
  <dcterms:created xsi:type="dcterms:W3CDTF">2021-07-02T21:55:00Z</dcterms:created>
  <dcterms:modified xsi:type="dcterms:W3CDTF">2021-07-02T21:56:00Z</dcterms:modified>
</cp:coreProperties>
</file>